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48DEC" w14:textId="63E20412" w:rsidR="002F59FE" w:rsidRPr="009B1D9B" w:rsidRDefault="002F59FE" w:rsidP="002F59FE">
      <w:pPr>
        <w:spacing w:line="360" w:lineRule="auto"/>
        <w:rPr>
          <w:rStyle w:val="a3"/>
          <w:rFonts w:ascii="Times New Roman" w:hAnsi="Times New Roman" w:cs="Times New Roman"/>
          <w:sz w:val="28"/>
          <w:szCs w:val="28"/>
        </w:rPr>
      </w:pPr>
      <w:r w:rsidRPr="009B1D9B">
        <w:rPr>
          <w:rFonts w:ascii="Times New Roman" w:hAnsi="Times New Roman" w:cs="Times New Roman"/>
          <w:b/>
          <w:bCs/>
          <w:sz w:val="28"/>
          <w:szCs w:val="28"/>
        </w:rPr>
        <w:t>Literature search strategy</w:t>
      </w:r>
    </w:p>
    <w:p w14:paraId="453D82BB" w14:textId="77777777" w:rsidR="00D0342C" w:rsidRPr="009B1D9B" w:rsidRDefault="00D0342C" w:rsidP="00D0342C">
      <w:pPr>
        <w:wordWrap w:val="0"/>
        <w:rPr>
          <w:rStyle w:val="a3"/>
          <w:rFonts w:ascii="Times New Roman" w:hAnsi="Times New Roman" w:cs="Times New Roman"/>
          <w:color w:val="212121"/>
          <w:sz w:val="24"/>
          <w:szCs w:val="28"/>
        </w:rPr>
      </w:pPr>
      <w:r w:rsidRPr="009B1D9B">
        <w:rPr>
          <w:rStyle w:val="a3"/>
          <w:rFonts w:ascii="Times New Roman" w:hAnsi="Times New Roman" w:cs="Times New Roman" w:hint="eastAsia"/>
          <w:color w:val="212121"/>
          <w:sz w:val="24"/>
          <w:szCs w:val="28"/>
        </w:rPr>
        <w:t>P</w:t>
      </w:r>
      <w:r w:rsidRPr="009B1D9B">
        <w:rPr>
          <w:rStyle w:val="a3"/>
          <w:rFonts w:ascii="Times New Roman" w:hAnsi="Times New Roman" w:cs="Times New Roman"/>
          <w:color w:val="212121"/>
          <w:sz w:val="24"/>
          <w:szCs w:val="28"/>
        </w:rPr>
        <w:t>ubmed</w:t>
      </w:r>
    </w:p>
    <w:p w14:paraId="63CD0790" w14:textId="0F696564" w:rsidR="00D0342C" w:rsidRPr="009B1D9B" w:rsidRDefault="00D0342C" w:rsidP="00D0342C">
      <w:pPr>
        <w:wordWrap w:val="0"/>
        <w:rPr>
          <w:rStyle w:val="a3"/>
          <w:rFonts w:ascii="Times New Roman" w:hAnsi="Times New Roman" w:cs="Times New Roman"/>
          <w:color w:val="212121"/>
        </w:rPr>
      </w:pPr>
      <w:r w:rsidRPr="009B1D9B">
        <w:rPr>
          <w:rStyle w:val="a3"/>
          <w:rFonts w:ascii="Times New Roman" w:hAnsi="Times New Roman" w:cs="Times New Roman"/>
          <w:color w:val="212121"/>
        </w:rPr>
        <w:t xml:space="preserve"> (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>1</w:t>
      </w:r>
      <w:r w:rsidRPr="009B1D9B">
        <w:rPr>
          <w:rStyle w:val="a3"/>
          <w:rFonts w:ascii="Times New Roman" w:hAnsi="Times New Roman" w:cs="Times New Roman"/>
          <w:color w:val="212121"/>
        </w:rPr>
        <w:t xml:space="preserve"> OR 2) AND 3</w:t>
      </w:r>
    </w:p>
    <w:p w14:paraId="4BA81207" w14:textId="77777777" w:rsidR="00D0342C" w:rsidRPr="009B1D9B" w:rsidRDefault="00D0342C" w:rsidP="00D0342C">
      <w:pPr>
        <w:wordWrap w:val="0"/>
        <w:rPr>
          <w:rStyle w:val="a3"/>
          <w:rFonts w:ascii="Times New Roman" w:hAnsi="Times New Roman" w:cs="Times New Roman"/>
          <w:b w:val="0"/>
          <w:bCs w:val="0"/>
          <w:color w:val="212121"/>
        </w:rPr>
      </w:pPr>
      <w:r w:rsidRPr="009B1D9B">
        <w:rPr>
          <w:rStyle w:val="a3"/>
          <w:rFonts w:ascii="Times New Roman" w:hAnsi="Times New Roman" w:cs="Times New Roman"/>
          <w:color w:val="212121"/>
        </w:rPr>
        <w:t xml:space="preserve">1.Search: 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(((((((((((((((("Osteoporosis"[Mesh]) OR (Osteoporosis, Senile[Title/Abstract])) OR (Osteoporoses, Senile[Title/Abstract])) OR (Senile Osteoporoses[Title/Abstract])) OR (Osteoporosis, Involutional[Title/Abstract])) OR (Senile Osteoporosis[Title/Abstract])) OR (Osteoporosis, Age-Related[Title/Abstract])) OR (Osteoporosis, Age Related[Title/Abstract])) OR (Bone Loss, Age-Related[Title/Abstract])) OR (Age-Related Bone Loss[Title/Abstract])) OR (Age-Related Bone Losses[Title/Abstract])) OR (Bone Loss, Age Related[Title/Abstract])) OR (Bone Losses, Age-Related[Title/Abstract])) OR (Age-Related Osteoporosis[Title/Abstract])) OR (Age Related Osteoporosis[Title/Abstract])) OR (Age-Related Osteoporoses[Title/Abstract])) OR (Osteoporoses, Age-Related[Title/Abstract])</w:t>
      </w:r>
    </w:p>
    <w:p w14:paraId="09C873E8" w14:textId="77777777" w:rsidR="00D0342C" w:rsidRPr="009B1D9B" w:rsidRDefault="00D0342C" w:rsidP="00D0342C">
      <w:pPr>
        <w:wordWrap w:val="0"/>
        <w:rPr>
          <w:rStyle w:val="a3"/>
          <w:rFonts w:ascii="Times New Roman" w:hAnsi="Times New Roman" w:cs="Times New Roman"/>
          <w:b w:val="0"/>
          <w:bCs w:val="0"/>
          <w:color w:val="212121"/>
        </w:rPr>
      </w:pPr>
      <w:r w:rsidRPr="009B1D9B">
        <w:rPr>
          <w:rStyle w:val="a3"/>
          <w:rFonts w:ascii="Times New Roman" w:hAnsi="Times New Roman" w:cs="Times New Roman"/>
          <w:color w:val="212121"/>
        </w:rPr>
        <w:t xml:space="preserve">2.Search: 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((((((((((((((((("Osteoporosis, Postmenopausal"[Mesh]) OR (Perimenopausal Bone Loss[Title/Abstract])) OR (Bone Loss, Postmenopausal[Title/Abstract])) OR (Bone Losses, Postmenopausal[Title/Abstract])) OR (Postmenopausal Bone Losses[Title/Abstract])) OR (Osteoporosis, Post-Menopausal[Title/Abstract])) OR (Osteoporoses, Post-Menopausal[Title/Abstract])) OR (Osteoporosis, Post Menopausal[Title/Abstract])) OR (Post-Menopausal Osteoporoses[Title/Abstract])) OR (Post-Menopausal Osteoporosis[Title/Abstract])) OR (Postmenopausal Osteoporosis[Title/Abstract])) OR (Osteoporoses, Postmenopausal[Title/Abstract])) OR (Postmenopausal Osteoporoses[Title/Abstract])) OR (Bone Loss, Perimenopausal[Title/Abstract])) OR(Bone Losses, Perimenopausal[Title/Abstract])) OR (Perimenopausal Bone Losses[Title/Abstract])) OR (Postmenopausal Bone Loss[Title/Abstract])) OR (primary osteoporosis[Title/Abstract])</w:t>
      </w:r>
    </w:p>
    <w:p w14:paraId="62C8F31B" w14:textId="6F9C1141" w:rsidR="00E44986" w:rsidRPr="009B1D9B" w:rsidRDefault="00D0342C" w:rsidP="00E44986">
      <w:pPr>
        <w:wordWrap w:val="0"/>
        <w:rPr>
          <w:rStyle w:val="a3"/>
          <w:rFonts w:ascii="Times New Roman" w:hAnsi="Times New Roman" w:cs="Times New Roman"/>
          <w:b w:val="0"/>
          <w:bCs w:val="0"/>
          <w:color w:val="212121"/>
        </w:rPr>
      </w:pPr>
      <w:r w:rsidRPr="009B1D9B">
        <w:rPr>
          <w:rStyle w:val="a3"/>
          <w:rFonts w:ascii="Times New Roman" w:hAnsi="Times New Roman" w:cs="Times New Roman"/>
          <w:color w:val="212121"/>
        </w:rPr>
        <w:t xml:space="preserve">3.Search: </w:t>
      </w:r>
      <w:r w:rsidR="0053595B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((</w:t>
      </w:r>
      <w:bookmarkStart w:id="0" w:name="_Hlk165922672"/>
      <w:r w:rsidR="0053595B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Total Flavonoids of Rhizoma Drynariae</w:t>
      </w:r>
      <w:bookmarkEnd w:id="0"/>
      <w:r w:rsidR="0053595B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[Title/Abstract]) OR (</w:t>
      </w:r>
      <w:bookmarkStart w:id="1" w:name="_Hlk165922697"/>
      <w:r w:rsidR="0053595B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Qianggu capsule</w:t>
      </w:r>
      <w:bookmarkEnd w:id="1"/>
      <w:r w:rsidR="0053595B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[Title/Abstract])) OR (</w:t>
      </w:r>
      <w:bookmarkStart w:id="2" w:name="_Hlk165922711"/>
      <w:r w:rsidR="0053595B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Qianggu jiaonang</w:t>
      </w:r>
      <w:bookmarkEnd w:id="2"/>
      <w:r w:rsidR="0053595B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[Title/Abstract])</w:t>
      </w:r>
    </w:p>
    <w:p w14:paraId="01B5F46D" w14:textId="77777777" w:rsidR="007802EA" w:rsidRPr="009B1D9B" w:rsidRDefault="007802EA" w:rsidP="00CB43C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64F8196" w14:textId="46067B53" w:rsidR="00CB43CA" w:rsidRPr="009B1D9B" w:rsidRDefault="00CB43CA" w:rsidP="00CB43C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B1D9B">
        <w:rPr>
          <w:rFonts w:ascii="Times New Roman" w:eastAsia="宋体" w:hAnsi="Times New Roman" w:cs="Times New Roman"/>
          <w:b/>
          <w:bCs/>
          <w:sz w:val="24"/>
          <w:szCs w:val="24"/>
        </w:rPr>
        <w:t>Web of science</w:t>
      </w:r>
    </w:p>
    <w:p w14:paraId="1D30E068" w14:textId="77777777" w:rsidR="00780F09" w:rsidRPr="009B1D9B" w:rsidRDefault="00780F09" w:rsidP="00780F09">
      <w:pPr>
        <w:wordWrap w:val="0"/>
        <w:rPr>
          <w:rStyle w:val="a3"/>
          <w:rFonts w:ascii="Times New Roman" w:hAnsi="Times New Roman" w:cs="Times New Roman"/>
          <w:b w:val="0"/>
          <w:bCs w:val="0"/>
          <w:color w:val="212121"/>
        </w:rPr>
      </w:pP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TS=(Osteoporosis OR Senile Osteoporosis OR Age-Related Osteoporosis OR Age-Related Bone Loss OR Postmenopausal Osteoporosis OR Postmenopausal Bone Loss OR primary osteoporosis)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 xml:space="preserve"> 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 xml:space="preserve">AND 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>T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S=(</w:t>
      </w:r>
      <w:bookmarkStart w:id="3" w:name="_Hlk165923536"/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Total Flavonoids of Rhizoma Drynariae</w:t>
      </w:r>
      <w:bookmarkEnd w:id="3"/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 xml:space="preserve"> OR Qianggu capsule OR </w:t>
      </w:r>
      <w:bookmarkStart w:id="4" w:name="_Hlk165923564"/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Qianggu jiaonang</w:t>
      </w:r>
      <w:bookmarkEnd w:id="4"/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)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 xml:space="preserve"> 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 xml:space="preserve">AND 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>T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S=(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>r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 xml:space="preserve">andomized controlled trial OR controlled clinical trial OR random allocation OR double-blind OR single-blind OR Randomly OR 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>r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andomized OR clinical trial OR trial OR RCT)</w:t>
      </w:r>
    </w:p>
    <w:p w14:paraId="74F68A80" w14:textId="77777777" w:rsidR="00231F8B" w:rsidRPr="009B1D9B" w:rsidRDefault="00231F8B" w:rsidP="00CB43CA">
      <w:pPr>
        <w:wordWrap w:val="0"/>
        <w:rPr>
          <w:rStyle w:val="a3"/>
          <w:rFonts w:ascii="Times New Roman" w:hAnsi="Times New Roman" w:cs="Times New Roman"/>
          <w:color w:val="212121"/>
          <w:sz w:val="24"/>
          <w:szCs w:val="28"/>
        </w:rPr>
      </w:pPr>
    </w:p>
    <w:p w14:paraId="2ED0C396" w14:textId="0611D3C9" w:rsidR="00DD1D18" w:rsidRPr="009B1D9B" w:rsidRDefault="00CB43CA" w:rsidP="00CB43CA">
      <w:pPr>
        <w:wordWrap w:val="0"/>
        <w:rPr>
          <w:rStyle w:val="a3"/>
          <w:rFonts w:ascii="Times New Roman" w:hAnsi="Times New Roman" w:cs="Times New Roman"/>
          <w:color w:val="212121"/>
          <w:sz w:val="24"/>
          <w:szCs w:val="28"/>
        </w:rPr>
      </w:pPr>
      <w:r w:rsidRPr="009B1D9B">
        <w:rPr>
          <w:rStyle w:val="a3"/>
          <w:rFonts w:ascii="Times New Roman" w:hAnsi="Times New Roman" w:cs="Times New Roman" w:hint="eastAsia"/>
          <w:color w:val="212121"/>
          <w:sz w:val="24"/>
          <w:szCs w:val="28"/>
        </w:rPr>
        <w:t>E</w:t>
      </w:r>
      <w:r w:rsidRPr="009B1D9B">
        <w:rPr>
          <w:rStyle w:val="a3"/>
          <w:rFonts w:ascii="Times New Roman" w:hAnsi="Times New Roman" w:cs="Times New Roman"/>
          <w:color w:val="212121"/>
          <w:sz w:val="24"/>
          <w:szCs w:val="28"/>
        </w:rPr>
        <w:t xml:space="preserve">mbase </w:t>
      </w:r>
    </w:p>
    <w:p w14:paraId="21DED0A8" w14:textId="775FA111" w:rsidR="005666D0" w:rsidRPr="009B1D9B" w:rsidRDefault="005666D0" w:rsidP="00CB43CA">
      <w:pPr>
        <w:wordWrap w:val="0"/>
        <w:rPr>
          <w:rStyle w:val="a3"/>
          <w:rFonts w:ascii="Times New Roman" w:hAnsi="Times New Roman" w:cs="Times New Roman"/>
          <w:color w:val="212121"/>
        </w:rPr>
      </w:pPr>
      <w:r w:rsidRPr="009B1D9B">
        <w:rPr>
          <w:rStyle w:val="a3"/>
          <w:rFonts w:ascii="Times New Roman" w:hAnsi="Times New Roman" w:cs="Times New Roman" w:hint="eastAsia"/>
          <w:color w:val="212121"/>
        </w:rPr>
        <w:t>#1</w:t>
      </w:r>
      <w:r w:rsidRPr="009B1D9B">
        <w:rPr>
          <w:rStyle w:val="a3"/>
          <w:rFonts w:ascii="Times New Roman" w:hAnsi="Times New Roman" w:cs="Times New Roman"/>
          <w:color w:val="212121"/>
        </w:rPr>
        <w:t xml:space="preserve"> AND 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>#2</w:t>
      </w:r>
    </w:p>
    <w:p w14:paraId="434A6443" w14:textId="0836936C" w:rsidR="007D67C0" w:rsidRPr="009B1D9B" w:rsidRDefault="007D67C0" w:rsidP="00CB43CA">
      <w:pPr>
        <w:wordWrap w:val="0"/>
        <w:rPr>
          <w:rStyle w:val="a3"/>
          <w:rFonts w:ascii="Times New Roman" w:hAnsi="Times New Roman" w:cs="Times New Roman"/>
          <w:b w:val="0"/>
          <w:bCs w:val="0"/>
          <w:color w:val="212121"/>
        </w:rPr>
      </w:pPr>
      <w:r w:rsidRPr="009B1D9B">
        <w:rPr>
          <w:rStyle w:val="a3"/>
          <w:rFonts w:ascii="Times New Roman" w:hAnsi="Times New Roman" w:cs="Times New Roman" w:hint="eastAsia"/>
          <w:color w:val="212121"/>
        </w:rPr>
        <w:t>#</w:t>
      </w:r>
      <w:r w:rsidRPr="009B1D9B">
        <w:rPr>
          <w:rStyle w:val="a3"/>
          <w:rFonts w:ascii="Times New Roman" w:hAnsi="Times New Roman" w:cs="Times New Roman"/>
          <w:color w:val="212121"/>
        </w:rPr>
        <w:t>1.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 xml:space="preserve"> 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'umbilical cord mesenchymal stem cells':ab,ti OR 'umbilical cord blood mesenchymal stem cells':ab,ti OR 'umbilical cord-derived stem cells':ab,ti OR 'human umbilical cord mesenchymal stem cells':ab,ti OR 'human umbilical cord blood mesenchymal stem cells':ab,ti OR 'human umbilical cord-derived mesenchymal stem cells':ab,ti OR 'uc mscs':ab,ti OR 'huc mscs':ab,ti</w:t>
      </w:r>
    </w:p>
    <w:p w14:paraId="5B9534A7" w14:textId="2AB30BB4" w:rsidR="00231F8B" w:rsidRPr="009B1D9B" w:rsidRDefault="007D67C0" w:rsidP="00CB43CA">
      <w:pPr>
        <w:wordWrap w:val="0"/>
        <w:rPr>
          <w:rStyle w:val="a3"/>
          <w:rFonts w:ascii="Times New Roman" w:hAnsi="Times New Roman" w:cs="Times New Roman"/>
          <w:b w:val="0"/>
          <w:bCs w:val="0"/>
          <w:color w:val="212121"/>
        </w:rPr>
      </w:pPr>
      <w:r w:rsidRPr="009B1D9B">
        <w:rPr>
          <w:rStyle w:val="a3"/>
          <w:rFonts w:ascii="Times New Roman" w:hAnsi="Times New Roman" w:cs="Times New Roman" w:hint="eastAsia"/>
          <w:color w:val="212121"/>
        </w:rPr>
        <w:t>#</w:t>
      </w:r>
      <w:r w:rsidRPr="009B1D9B">
        <w:rPr>
          <w:rStyle w:val="a3"/>
          <w:rFonts w:ascii="Times New Roman" w:hAnsi="Times New Roman" w:cs="Times New Roman"/>
          <w:color w:val="212121"/>
        </w:rPr>
        <w:t>2.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 xml:space="preserve"> 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'</w:t>
      </w:r>
      <w:r w:rsidR="00621EE7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Total Flavonoids of Rhizoma Drynariae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':ab,ti OR '</w:t>
      </w:r>
      <w:r w:rsidR="00621EE7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Qianggu capsule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':ab,ti OR '</w:t>
      </w:r>
      <w:r w:rsidR="00621EE7"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Qianggu jiaonang</w:t>
      </w: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':ab,ti</w:t>
      </w:r>
    </w:p>
    <w:p w14:paraId="5DE7BC66" w14:textId="77777777" w:rsidR="000336CB" w:rsidRPr="009B1D9B" w:rsidRDefault="00CB43CA" w:rsidP="000336CB">
      <w:pPr>
        <w:wordWrap w:val="0"/>
        <w:rPr>
          <w:rStyle w:val="a3"/>
          <w:rFonts w:ascii="Times New Roman" w:hAnsi="Times New Roman" w:cs="Times New Roman"/>
          <w:color w:val="212121"/>
          <w:sz w:val="24"/>
          <w:szCs w:val="28"/>
        </w:rPr>
      </w:pPr>
      <w:r w:rsidRPr="009B1D9B">
        <w:rPr>
          <w:rStyle w:val="a3"/>
          <w:rFonts w:ascii="Times New Roman" w:hAnsi="Times New Roman" w:cs="Times New Roman"/>
          <w:color w:val="212121"/>
          <w:sz w:val="24"/>
          <w:szCs w:val="28"/>
        </w:rPr>
        <w:lastRenderedPageBreak/>
        <w:t>Cochrane library</w:t>
      </w:r>
    </w:p>
    <w:p w14:paraId="394286DB" w14:textId="7EFE195F" w:rsidR="00DD1D18" w:rsidRPr="009B1D9B" w:rsidRDefault="000336CB" w:rsidP="00CB43CA">
      <w:pPr>
        <w:wordWrap w:val="0"/>
        <w:rPr>
          <w:rStyle w:val="a3"/>
          <w:color w:val="212121"/>
        </w:rPr>
      </w:pPr>
      <w:r w:rsidRPr="009B1D9B">
        <w:rPr>
          <w:rStyle w:val="a3"/>
          <w:rFonts w:ascii="Times New Roman" w:hAnsi="Times New Roman" w:cs="Times New Roman" w:hint="eastAsia"/>
          <w:color w:val="212121"/>
        </w:rPr>
        <w:t>#8 AND #12</w:t>
      </w:r>
    </w:p>
    <w:p w14:paraId="7333C01B" w14:textId="306CB637" w:rsidR="002A334A" w:rsidRPr="009B1D9B" w:rsidRDefault="000336CB" w:rsidP="000336CB">
      <w:pPr>
        <w:rPr>
          <w:rStyle w:val="a3"/>
          <w:rFonts w:ascii="Times New Roman" w:hAnsi="Times New Roman" w:cs="Times New Roman"/>
          <w:b w:val="0"/>
          <w:bCs w:val="0"/>
          <w:color w:val="212121"/>
        </w:rPr>
      </w:pP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#1: Osteoporosis; #2: Senile Osteoporosis; #3: Age-Related Osteoporosis #4: Age-Related Bone Loss; #5: Postmenopausal Osteoporosis; #6: Postmenopausal Bone Loss; #7: primary osteoporosis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 xml:space="preserve"> (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 xml:space="preserve">#8: </w:t>
      </w:r>
      <w:r w:rsidRPr="009B1D9B">
        <w:rPr>
          <w:rStyle w:val="a3"/>
          <w:rFonts w:ascii="Times New Roman" w:hAnsi="Times New Roman" w:cs="Times New Roman"/>
          <w:color w:val="212121"/>
        </w:rPr>
        <w:t>#1 OR #2 OR #3 OR #4 OR #5 OR #6 OR #7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>)</w:t>
      </w:r>
    </w:p>
    <w:p w14:paraId="36B644E6" w14:textId="1D0C3706" w:rsidR="002A334A" w:rsidRPr="009B1D9B" w:rsidRDefault="000336CB" w:rsidP="00CB43CA">
      <w:pPr>
        <w:wordWrap w:val="0"/>
        <w:rPr>
          <w:rStyle w:val="a3"/>
          <w:rFonts w:ascii="Times New Roman" w:hAnsi="Times New Roman" w:cs="Times New Roman"/>
          <w:color w:val="212121"/>
        </w:rPr>
      </w:pPr>
      <w:r w:rsidRPr="009B1D9B">
        <w:rPr>
          <w:rStyle w:val="a3"/>
          <w:rFonts w:ascii="Times New Roman" w:hAnsi="Times New Roman" w:cs="Times New Roman"/>
          <w:b w:val="0"/>
          <w:bCs w:val="0"/>
          <w:color w:val="212121"/>
        </w:rPr>
        <w:t>#9: Total Flavonoids of Rhizoma Drynariae; #10: Qianggu capsule; #11: Qianggu jiaonang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 xml:space="preserve"> (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 xml:space="preserve">#12: </w:t>
      </w:r>
      <w:r w:rsidRPr="009B1D9B">
        <w:rPr>
          <w:rStyle w:val="a3"/>
          <w:rFonts w:ascii="Times New Roman" w:hAnsi="Times New Roman" w:cs="Times New Roman"/>
          <w:color w:val="212121"/>
        </w:rPr>
        <w:t>#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>9</w:t>
      </w:r>
      <w:r w:rsidRPr="009B1D9B">
        <w:rPr>
          <w:rStyle w:val="a3"/>
          <w:rFonts w:ascii="Times New Roman" w:hAnsi="Times New Roman" w:cs="Times New Roman"/>
          <w:color w:val="212121"/>
        </w:rPr>
        <w:t xml:space="preserve"> OR #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>10</w:t>
      </w:r>
      <w:r w:rsidRPr="009B1D9B">
        <w:rPr>
          <w:rStyle w:val="a3"/>
          <w:rFonts w:ascii="Times New Roman" w:hAnsi="Times New Roman" w:cs="Times New Roman"/>
          <w:color w:val="212121"/>
        </w:rPr>
        <w:t xml:space="preserve"> OR #</w:t>
      </w:r>
      <w:r w:rsidRPr="009B1D9B">
        <w:rPr>
          <w:rStyle w:val="a3"/>
          <w:rFonts w:ascii="Times New Roman" w:hAnsi="Times New Roman" w:cs="Times New Roman" w:hint="eastAsia"/>
          <w:color w:val="212121"/>
        </w:rPr>
        <w:t>11</w:t>
      </w:r>
      <w:r w:rsidRPr="009B1D9B">
        <w:rPr>
          <w:rStyle w:val="a3"/>
          <w:rFonts w:ascii="Times New Roman" w:hAnsi="Times New Roman" w:cs="Times New Roman" w:hint="eastAsia"/>
          <w:b w:val="0"/>
          <w:bCs w:val="0"/>
          <w:color w:val="212121"/>
        </w:rPr>
        <w:t>)</w:t>
      </w:r>
    </w:p>
    <w:p w14:paraId="63A5B015" w14:textId="77777777" w:rsidR="005666D0" w:rsidRPr="009B1D9B" w:rsidRDefault="005666D0" w:rsidP="00E90E4D">
      <w:pPr>
        <w:wordWrap w:val="0"/>
        <w:rPr>
          <w:rStyle w:val="a3"/>
          <w:rFonts w:ascii="Times New Roman" w:eastAsia="宋体" w:hAnsi="Times New Roman" w:cs="Times New Roman"/>
          <w:color w:val="212121"/>
        </w:rPr>
      </w:pPr>
    </w:p>
    <w:p w14:paraId="28C268F8" w14:textId="77777777" w:rsidR="001E5983" w:rsidRPr="009B1D9B" w:rsidRDefault="001E5983" w:rsidP="00E90E4D">
      <w:pPr>
        <w:wordWrap w:val="0"/>
        <w:rPr>
          <w:rStyle w:val="a3"/>
          <w:rFonts w:ascii="Times New Roman" w:eastAsia="宋体" w:hAnsi="Times New Roman" w:cs="Times New Roman"/>
          <w:color w:val="212121"/>
        </w:rPr>
      </w:pPr>
    </w:p>
    <w:p w14:paraId="413ADD09" w14:textId="61145249" w:rsidR="00BD1E79" w:rsidRPr="009B1D9B" w:rsidRDefault="00CB43CA" w:rsidP="00E90E4D">
      <w:pPr>
        <w:wordWrap w:val="0"/>
        <w:rPr>
          <w:rStyle w:val="a3"/>
          <w:rFonts w:ascii="Times New Roman" w:hAnsi="Times New Roman"/>
          <w:color w:val="212121"/>
        </w:rPr>
      </w:pPr>
      <w:r w:rsidRPr="009B1D9B">
        <w:rPr>
          <w:rStyle w:val="a3"/>
          <w:rFonts w:ascii="Times New Roman" w:eastAsia="宋体" w:hAnsi="Times New Roman" w:cs="Times New Roman"/>
          <w:color w:val="212121"/>
        </w:rPr>
        <w:t>CNKI</w:t>
      </w:r>
    </w:p>
    <w:p w14:paraId="6E14E52B" w14:textId="49DD8279" w:rsidR="00AA600A" w:rsidRPr="009B1D9B" w:rsidRDefault="00AA600A" w:rsidP="00AA600A">
      <w:pPr>
        <w:rPr>
          <w:rFonts w:ascii="宋体" w:eastAsia="宋体" w:hAnsi="宋体" w:cs="Times New Roman"/>
        </w:rPr>
      </w:pPr>
      <w:r w:rsidRPr="009B1D9B">
        <w:rPr>
          <w:rFonts w:ascii="宋体" w:eastAsia="宋体" w:hAnsi="宋体" w:cs="Times New Roman" w:hint="eastAsia"/>
        </w:rPr>
        <w:t>骨碎补总黄酮</w:t>
      </w:r>
      <w:r w:rsidRPr="009B1D9B">
        <w:rPr>
          <w:rFonts w:ascii="宋体" w:eastAsia="宋体" w:hAnsi="宋体" w:cs="Times New Roman"/>
        </w:rPr>
        <w:t xml:space="preserve"> + </w:t>
      </w:r>
      <w:r w:rsidRPr="009B1D9B">
        <w:rPr>
          <w:rFonts w:ascii="宋体" w:eastAsia="宋体" w:hAnsi="宋体" w:cs="Times New Roman" w:hint="eastAsia"/>
        </w:rPr>
        <w:t>强骨胶囊；骨质疏松</w:t>
      </w:r>
      <w:r w:rsidRPr="009B1D9B">
        <w:rPr>
          <w:rFonts w:ascii="宋体" w:eastAsia="宋体" w:hAnsi="宋体" w:cs="Times New Roman"/>
        </w:rPr>
        <w:t xml:space="preserve"> + </w:t>
      </w:r>
      <w:r w:rsidRPr="009B1D9B">
        <w:rPr>
          <w:rFonts w:ascii="宋体" w:eastAsia="宋体" w:hAnsi="宋体" w:cs="Times New Roman" w:hint="eastAsia"/>
        </w:rPr>
        <w:t xml:space="preserve">骨质疏松症 </w:t>
      </w:r>
      <w:r w:rsidRPr="009B1D9B">
        <w:rPr>
          <w:rFonts w:ascii="宋体" w:eastAsia="宋体" w:hAnsi="宋体" w:cs="Times New Roman"/>
        </w:rPr>
        <w:t>+ 骨痿</w:t>
      </w:r>
      <w:r w:rsidRPr="009B1D9B">
        <w:rPr>
          <w:rFonts w:ascii="宋体" w:eastAsia="宋体" w:hAnsi="宋体" w:cs="Times New Roman" w:hint="eastAsia"/>
        </w:rPr>
        <w:t>；随机对照</w:t>
      </w:r>
      <w:r w:rsidRPr="009B1D9B">
        <w:rPr>
          <w:rFonts w:ascii="宋体" w:eastAsia="宋体" w:hAnsi="宋体" w:cs="Times New Roman"/>
        </w:rPr>
        <w:t xml:space="preserve"> + 随机对照试验 + 随机对照研究 + 临床观察 +</w:t>
      </w:r>
      <w:r w:rsidR="006F7277" w:rsidRPr="009B1D9B">
        <w:rPr>
          <w:rFonts w:ascii="宋体" w:eastAsia="宋体" w:hAnsi="宋体" w:cs="Times New Roman" w:hint="eastAsia"/>
        </w:rPr>
        <w:t xml:space="preserve"> </w:t>
      </w:r>
      <w:r w:rsidRPr="009B1D9B">
        <w:rPr>
          <w:rFonts w:ascii="宋体" w:eastAsia="宋体" w:hAnsi="宋体" w:cs="Times New Roman"/>
        </w:rPr>
        <w:t>临床研究</w:t>
      </w:r>
      <w:r w:rsidRPr="009B1D9B">
        <w:rPr>
          <w:rFonts w:ascii="宋体" w:eastAsia="宋体" w:hAnsi="宋体" w:cs="Times New Roman" w:hint="eastAsia"/>
        </w:rPr>
        <w:t xml:space="preserve"> + 临床疗效</w:t>
      </w:r>
    </w:p>
    <w:p w14:paraId="1FB49A94" w14:textId="77777777" w:rsidR="00231F8B" w:rsidRPr="009B1D9B" w:rsidRDefault="00231F8B" w:rsidP="00231F8B">
      <w:pPr>
        <w:wordWrap w:val="0"/>
        <w:rPr>
          <w:rStyle w:val="a3"/>
          <w:rFonts w:ascii="Times New Roman" w:hAnsi="Times New Roman"/>
          <w:color w:val="212121"/>
        </w:rPr>
      </w:pPr>
    </w:p>
    <w:p w14:paraId="42B038E3" w14:textId="36EF91AE" w:rsidR="00D3485C" w:rsidRPr="009B1D9B" w:rsidRDefault="00231F8B" w:rsidP="00231F8B">
      <w:pPr>
        <w:wordWrap w:val="0"/>
        <w:rPr>
          <w:rStyle w:val="a3"/>
          <w:rFonts w:ascii="Times New Roman" w:eastAsia="宋体" w:hAnsi="Times New Roman" w:cs="Times New Roman"/>
          <w:color w:val="212121"/>
        </w:rPr>
      </w:pPr>
      <w:r w:rsidRPr="009B1D9B">
        <w:rPr>
          <w:rStyle w:val="a3"/>
          <w:rFonts w:ascii="Times New Roman" w:eastAsia="宋体" w:hAnsi="Times New Roman" w:cs="Times New Roman" w:hint="eastAsia"/>
          <w:color w:val="212121"/>
        </w:rPr>
        <w:t>WanFang</w:t>
      </w:r>
    </w:p>
    <w:p w14:paraId="55797A30" w14:textId="727A5EDB" w:rsidR="00EE4DE1" w:rsidRPr="009B1D9B" w:rsidRDefault="006F7277" w:rsidP="00231F8B">
      <w:pPr>
        <w:rPr>
          <w:rFonts w:ascii="宋体" w:eastAsia="宋体" w:hAnsi="宋体" w:cs="Times New Roman"/>
        </w:rPr>
      </w:pPr>
      <w:r w:rsidRPr="009B1D9B">
        <w:rPr>
          <w:rFonts w:ascii="宋体" w:eastAsia="宋体" w:hAnsi="宋体" w:cs="Times New Roman"/>
        </w:rPr>
        <w:t>((题名或关键词:(骨质疏松) or 题名或关键词:(骨质疏松症) or 题名或关键词:(骨痿)) and (题名或关键词:(骨碎补总黄酮) or 题名或关键词:(强骨胶囊))) and (题名或关键词:(随机对照) or 题名或关键词:(随机对照试验) or 题名或关键词:(随机对照研究) or 题名或关键词:(临床观察) or 题名或关键词:(临床研究) or 题名或关键词:(临床疗效))</w:t>
      </w:r>
    </w:p>
    <w:p w14:paraId="054912AE" w14:textId="77777777" w:rsidR="001E5983" w:rsidRPr="009B1D9B" w:rsidRDefault="001E5983" w:rsidP="00231F8B">
      <w:pPr>
        <w:rPr>
          <w:rStyle w:val="a3"/>
          <w:rFonts w:ascii="Times New Roman" w:hAnsi="Times New Roman"/>
          <w:color w:val="212121"/>
        </w:rPr>
      </w:pPr>
    </w:p>
    <w:p w14:paraId="3BB68700" w14:textId="4D565D60" w:rsidR="00EE4DE1" w:rsidRPr="009B1D9B" w:rsidRDefault="00EE4DE1" w:rsidP="00231F8B">
      <w:pPr>
        <w:rPr>
          <w:rStyle w:val="a3"/>
          <w:rFonts w:ascii="Times New Roman" w:hAnsi="Times New Roman"/>
          <w:color w:val="212121"/>
        </w:rPr>
      </w:pPr>
      <w:r w:rsidRPr="009B1D9B">
        <w:rPr>
          <w:rStyle w:val="a3"/>
          <w:rFonts w:ascii="Times New Roman" w:hAnsi="Times New Roman"/>
          <w:color w:val="212121"/>
        </w:rPr>
        <w:t>SinoMed</w:t>
      </w:r>
    </w:p>
    <w:p w14:paraId="075024F1" w14:textId="492B110C" w:rsidR="001E5983" w:rsidRPr="009B1D9B" w:rsidRDefault="001E5983" w:rsidP="00231F8B">
      <w:pPr>
        <w:rPr>
          <w:rFonts w:ascii="宋体" w:eastAsia="宋体" w:hAnsi="宋体" w:cs="宋体"/>
          <w:color w:val="333333"/>
          <w:kern w:val="0"/>
          <w:szCs w:val="21"/>
        </w:rPr>
      </w:pPr>
      <w:r w:rsidRPr="009B1D9B">
        <w:rPr>
          <w:rFonts w:ascii="宋体" w:eastAsia="宋体" w:hAnsi="宋体" w:cs="宋体"/>
          <w:color w:val="333333"/>
          <w:kern w:val="0"/>
          <w:szCs w:val="21"/>
        </w:rPr>
        <w:t>("骨质疏松症"[常用字段:智能] OR "年龄相关骨质疏松"[常用字段:智能] OR "年龄相关骨质丢失"[常用字段:智能] OR "老年性骨质疏松"[常用字段:智能] OR "绝经后骨质丢失"[常用字段:智能] OR "绝经后骨质疏松"[常用字段:智能] OR "绝经期骨质丢失"[常用字段:智能] OR "闭经后骨质疏松"[常用字段:智能]) AND ("随机对照试验"[常用字段:智能] OR "</w:t>
      </w:r>
      <w:r w:rsidRPr="009B1D9B">
        <w:rPr>
          <w:rFonts w:ascii="宋体" w:eastAsia="宋体" w:hAnsi="宋体" w:cs="Times New Roman"/>
        </w:rPr>
        <w:t>随机对照研究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 xml:space="preserve">,"[常用字段:智能] OR "临床试验,"[常用字段:智能] </w:t>
      </w:r>
      <w:r w:rsidRPr="009B1D9B">
        <w:rPr>
          <w:rFonts w:ascii="宋体" w:eastAsia="宋体" w:hAnsi="宋体" w:cs="宋体" w:hint="eastAsia"/>
          <w:color w:val="333333"/>
          <w:kern w:val="0"/>
          <w:szCs w:val="21"/>
        </w:rPr>
        <w:t>OR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 xml:space="preserve"> "</w:t>
      </w:r>
      <w:r w:rsidRPr="009B1D9B">
        <w:rPr>
          <w:rFonts w:ascii="宋体" w:eastAsia="宋体" w:hAnsi="宋体" w:cs="Times New Roman"/>
        </w:rPr>
        <w:t>临床观察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>"[常用字段:智能]</w:t>
      </w:r>
      <w:r w:rsidRPr="009B1D9B">
        <w:rPr>
          <w:rFonts w:ascii="宋体" w:eastAsia="宋体" w:hAnsi="宋体" w:cs="宋体" w:hint="eastAsia"/>
          <w:color w:val="333333"/>
          <w:kern w:val="0"/>
          <w:szCs w:val="21"/>
        </w:rPr>
        <w:t xml:space="preserve"> OR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 xml:space="preserve"> "</w:t>
      </w:r>
      <w:r w:rsidRPr="009B1D9B">
        <w:rPr>
          <w:rFonts w:ascii="宋体" w:eastAsia="宋体" w:hAnsi="宋体" w:cs="Times New Roman"/>
        </w:rPr>
        <w:t>临床</w:t>
      </w:r>
      <w:r w:rsidRPr="009B1D9B">
        <w:rPr>
          <w:rFonts w:ascii="宋体" w:eastAsia="宋体" w:hAnsi="宋体" w:cs="Times New Roman" w:hint="eastAsia"/>
        </w:rPr>
        <w:t>研究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>"[常用字段:智能]</w:t>
      </w:r>
      <w:r w:rsidRPr="009B1D9B">
        <w:rPr>
          <w:rFonts w:ascii="宋体" w:eastAsia="宋体" w:hAnsi="宋体" w:cs="宋体" w:hint="eastAsia"/>
          <w:color w:val="333333"/>
          <w:kern w:val="0"/>
          <w:szCs w:val="21"/>
        </w:rPr>
        <w:t xml:space="preserve"> OR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 xml:space="preserve"> "</w:t>
      </w:r>
      <w:r w:rsidRPr="009B1D9B">
        <w:rPr>
          <w:rFonts w:ascii="宋体" w:eastAsia="宋体" w:hAnsi="宋体" w:cs="Times New Roman"/>
        </w:rPr>
        <w:t>临床</w:t>
      </w:r>
      <w:r w:rsidRPr="009B1D9B">
        <w:rPr>
          <w:rFonts w:ascii="宋体" w:eastAsia="宋体" w:hAnsi="宋体" w:cs="Times New Roman" w:hint="eastAsia"/>
        </w:rPr>
        <w:t>疗效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>"[常用字段:智能]) AND ("</w:t>
      </w:r>
      <w:r w:rsidRPr="009B1D9B">
        <w:rPr>
          <w:rFonts w:ascii="宋体" w:eastAsia="宋体" w:hAnsi="宋体" w:cs="宋体" w:hint="eastAsia"/>
          <w:color w:val="333333"/>
          <w:kern w:val="0"/>
          <w:szCs w:val="21"/>
        </w:rPr>
        <w:t>骨碎补总黄酮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>"[常用字段:智能] OR "</w:t>
      </w:r>
      <w:r w:rsidRPr="009B1D9B">
        <w:rPr>
          <w:rFonts w:ascii="宋体" w:eastAsia="宋体" w:hAnsi="宋体" w:cs="宋体" w:hint="eastAsia"/>
          <w:color w:val="333333"/>
          <w:kern w:val="0"/>
          <w:szCs w:val="21"/>
        </w:rPr>
        <w:t>强骨胶囊</w:t>
      </w:r>
      <w:r w:rsidRPr="009B1D9B">
        <w:rPr>
          <w:rFonts w:ascii="宋体" w:eastAsia="宋体" w:hAnsi="宋体" w:cs="宋体"/>
          <w:color w:val="333333"/>
          <w:kern w:val="0"/>
          <w:szCs w:val="21"/>
        </w:rPr>
        <w:t>"[常用字段:智能])</w:t>
      </w:r>
    </w:p>
    <w:p w14:paraId="233ADFBD" w14:textId="77777777" w:rsidR="008E3944" w:rsidRPr="009B1D9B" w:rsidRDefault="008E3944" w:rsidP="00231F8B">
      <w:pPr>
        <w:rPr>
          <w:rFonts w:ascii="宋体" w:eastAsia="宋体" w:hAnsi="宋体" w:cs="宋体"/>
          <w:color w:val="333333"/>
          <w:kern w:val="0"/>
          <w:szCs w:val="21"/>
        </w:rPr>
      </w:pPr>
    </w:p>
    <w:p w14:paraId="13E9B0A9" w14:textId="00E80E38" w:rsidR="008E3944" w:rsidRPr="009B1D9B" w:rsidRDefault="008E3944" w:rsidP="00231F8B">
      <w:pPr>
        <w:rPr>
          <w:rFonts w:ascii="宋体" w:eastAsia="宋体" w:hAnsi="宋体" w:cs="宋体"/>
          <w:color w:val="333333"/>
          <w:kern w:val="0"/>
          <w:szCs w:val="21"/>
        </w:rPr>
      </w:pPr>
      <w:r w:rsidRPr="009B1D9B">
        <w:rPr>
          <w:rFonts w:ascii="Arial" w:hAnsi="Arial" w:cs="Arial"/>
          <w:b/>
          <w:bCs/>
          <w:sz w:val="20"/>
          <w:szCs w:val="20"/>
        </w:rPr>
        <w:t>VIP</w:t>
      </w:r>
    </w:p>
    <w:p w14:paraId="2B33EACC" w14:textId="1C3DECC6" w:rsidR="008E3944" w:rsidRPr="009B1D9B" w:rsidRDefault="008E3944" w:rsidP="00231F8B">
      <w:pPr>
        <w:rPr>
          <w:rFonts w:ascii="宋体" w:eastAsia="宋体" w:hAnsi="宋体" w:cs="Times New Roman"/>
        </w:rPr>
      </w:pPr>
      <w:r w:rsidRPr="009B1D9B">
        <w:rPr>
          <w:rFonts w:ascii="宋体" w:eastAsia="宋体" w:hAnsi="宋体" w:cs="Times New Roman"/>
        </w:rPr>
        <w:t>((K=(骨质疏松症 OR 骨质疏松 OR 骨痿) AND (K=骨碎补总黄酮 OR 强骨胶囊)) AND (K=随机对照试验 OR 随机对照研究 OR 临床观察 OR 临床研究 OR 临床疗效))</w:t>
      </w:r>
    </w:p>
    <w:sectPr w:rsidR="008E3944" w:rsidRPr="009B1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D2717F" w14:textId="77777777" w:rsidR="00C83FCE" w:rsidRDefault="00C83FCE" w:rsidP="00CB43CA">
      <w:r>
        <w:separator/>
      </w:r>
    </w:p>
  </w:endnote>
  <w:endnote w:type="continuationSeparator" w:id="0">
    <w:p w14:paraId="7BC073E2" w14:textId="77777777" w:rsidR="00C83FCE" w:rsidRDefault="00C83FCE" w:rsidP="00CB4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11EE3B" w14:textId="77777777" w:rsidR="00C83FCE" w:rsidRDefault="00C83FCE" w:rsidP="00CB43CA">
      <w:r>
        <w:separator/>
      </w:r>
    </w:p>
  </w:footnote>
  <w:footnote w:type="continuationSeparator" w:id="0">
    <w:p w14:paraId="25B00C27" w14:textId="77777777" w:rsidR="00C83FCE" w:rsidRDefault="00C83FCE" w:rsidP="00CB4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E4D"/>
    <w:rsid w:val="00015F44"/>
    <w:rsid w:val="000336CB"/>
    <w:rsid w:val="0005498B"/>
    <w:rsid w:val="000E782D"/>
    <w:rsid w:val="00106624"/>
    <w:rsid w:val="001622E1"/>
    <w:rsid w:val="00197E09"/>
    <w:rsid w:val="001E5983"/>
    <w:rsid w:val="001E6D26"/>
    <w:rsid w:val="00214B01"/>
    <w:rsid w:val="00231F8B"/>
    <w:rsid w:val="002A334A"/>
    <w:rsid w:val="002E2CA6"/>
    <w:rsid w:val="002F59FE"/>
    <w:rsid w:val="00351B31"/>
    <w:rsid w:val="00386C2F"/>
    <w:rsid w:val="003B03C6"/>
    <w:rsid w:val="0053595B"/>
    <w:rsid w:val="00565391"/>
    <w:rsid w:val="005666D0"/>
    <w:rsid w:val="00621EE7"/>
    <w:rsid w:val="00651A2B"/>
    <w:rsid w:val="0068791E"/>
    <w:rsid w:val="006959CC"/>
    <w:rsid w:val="006F7277"/>
    <w:rsid w:val="00771B7C"/>
    <w:rsid w:val="007746FF"/>
    <w:rsid w:val="007802EA"/>
    <w:rsid w:val="00780F09"/>
    <w:rsid w:val="007A59B2"/>
    <w:rsid w:val="007D67C0"/>
    <w:rsid w:val="008B68D6"/>
    <w:rsid w:val="008E3944"/>
    <w:rsid w:val="00992F66"/>
    <w:rsid w:val="009B1D9B"/>
    <w:rsid w:val="009D0D25"/>
    <w:rsid w:val="009E6EAD"/>
    <w:rsid w:val="00A16DBD"/>
    <w:rsid w:val="00A95962"/>
    <w:rsid w:val="00AA600A"/>
    <w:rsid w:val="00AC1D5D"/>
    <w:rsid w:val="00AD288A"/>
    <w:rsid w:val="00BD1E79"/>
    <w:rsid w:val="00BE3E6D"/>
    <w:rsid w:val="00C46CED"/>
    <w:rsid w:val="00C71735"/>
    <w:rsid w:val="00C83FCE"/>
    <w:rsid w:val="00CB43CA"/>
    <w:rsid w:val="00D0342C"/>
    <w:rsid w:val="00D175BA"/>
    <w:rsid w:val="00D3485C"/>
    <w:rsid w:val="00DA5BFB"/>
    <w:rsid w:val="00DD1D18"/>
    <w:rsid w:val="00DD7DDE"/>
    <w:rsid w:val="00E04C2E"/>
    <w:rsid w:val="00E04EDB"/>
    <w:rsid w:val="00E07914"/>
    <w:rsid w:val="00E44986"/>
    <w:rsid w:val="00E71DBD"/>
    <w:rsid w:val="00E90E4D"/>
    <w:rsid w:val="00EE4DE1"/>
    <w:rsid w:val="00F30D1C"/>
    <w:rsid w:val="00FF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9DA31"/>
  <w15:chartTrackingRefBased/>
  <w15:docId w15:val="{1C29DC5A-7203-41D0-A740-DD3018440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90E4D"/>
    <w:rPr>
      <w:b/>
      <w:bCs/>
    </w:rPr>
  </w:style>
  <w:style w:type="paragraph" w:styleId="a4">
    <w:name w:val="header"/>
    <w:basedOn w:val="a"/>
    <w:link w:val="a5"/>
    <w:uiPriority w:val="99"/>
    <w:unhideWhenUsed/>
    <w:rsid w:val="00CB43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43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4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4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68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2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玲 周</dc:creator>
  <cp:keywords/>
  <dc:description/>
  <cp:lastModifiedBy>vy Le</cp:lastModifiedBy>
  <cp:revision>18</cp:revision>
  <dcterms:created xsi:type="dcterms:W3CDTF">2023-10-18T07:58:00Z</dcterms:created>
  <dcterms:modified xsi:type="dcterms:W3CDTF">2024-05-17T14:43:00Z</dcterms:modified>
</cp:coreProperties>
</file>